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35F" w:rsidRDefault="00D8535F" w:rsidP="00D853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  <w:r w:rsidRPr="00333BB3">
        <w:rPr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mmune explorations</w:t>
      </w:r>
    </w:p>
    <w:tbl>
      <w:tblPr>
        <w:tblW w:w="5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13"/>
        <w:gridCol w:w="1780"/>
      </w:tblGrid>
      <w:tr w:rsidR="00D8535F" w:rsidRPr="00D3638C" w:rsidTr="007F41DD">
        <w:trPr>
          <w:trHeight w:val="32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atien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rmal range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bsolute coun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ymphocytes (cells/µ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00-9000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D3 (cells/µ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00-5600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D3+CD4+ (cells/µ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00-4000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D3+CD8+ (cells/µ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90-1600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D19+ (cells/µ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1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2-2059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D56+ (cells/µ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1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0-830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 cell phenotyp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TE CD4 (%/CD3+CD4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77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-72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D45RA+ CD4 (%/CD3+CD4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8-95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D45RO+ CD4 (%/CD3+CD4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-23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aive CD8 (%/CD3+CD8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9.8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-94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M CD8 (%/CD3+CD8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-6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 CD8 (%/CD3+CD8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-10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RA CD8 (%/CD3+CD8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-11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IT (%/CD3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-0.5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a7.2 (%/CD3+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-2.8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erum I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G (g/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4,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03-9.48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A (g/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,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8-0.91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M (g/L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0,29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7-1.50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 cell proliferatio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A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3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gt; 60</w:t>
            </w:r>
          </w:p>
        </w:tc>
      </w:tr>
      <w:tr w:rsidR="00D8535F" w:rsidRPr="00D3638C" w:rsidTr="007F41DD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KT3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535F" w:rsidRPr="00D3638C" w:rsidRDefault="00D8535F" w:rsidP="007F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D3638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gt; 40</w:t>
            </w:r>
          </w:p>
        </w:tc>
      </w:tr>
    </w:tbl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535F" w:rsidRPr="00333BB3" w:rsidRDefault="00D8535F" w:rsidP="00D8535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2</w:t>
      </w:r>
      <w:r w:rsidRPr="00333BB3">
        <w:rPr>
          <w:b/>
          <w:lang w:val="en-US"/>
        </w:rPr>
        <w:t xml:space="preserve">. </w:t>
      </w:r>
      <w:r w:rsidRPr="00333BB3">
        <w:rPr>
          <w:rFonts w:ascii="Times New Roman" w:hAnsi="Times New Roman" w:cs="Times New Roman"/>
          <w:b/>
          <w:sz w:val="24"/>
          <w:szCs w:val="24"/>
          <w:lang w:val="en-US"/>
        </w:rPr>
        <w:t>Complete blood count revealed pancytopenia in peripheral blood.</w:t>
      </w:r>
    </w:p>
    <w:tbl>
      <w:tblPr>
        <w:tblStyle w:val="Tableausimple2"/>
        <w:tblW w:w="9067" w:type="dxa"/>
        <w:tblLook w:val="04A0" w:firstRow="1" w:lastRow="0" w:firstColumn="1" w:lastColumn="0" w:noHBand="0" w:noVBand="1"/>
      </w:tblPr>
      <w:tblGrid>
        <w:gridCol w:w="5098"/>
        <w:gridCol w:w="1701"/>
        <w:gridCol w:w="2268"/>
      </w:tblGrid>
      <w:tr w:rsidR="00D8535F" w:rsidRPr="00D30FA2" w:rsidTr="007F4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D9D9D9" w:themeFill="background1" w:themeFillShade="D9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D8535F" w:rsidRPr="00120116" w:rsidRDefault="00D8535F" w:rsidP="007F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Patient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:rsidR="00D8535F" w:rsidRPr="00120116" w:rsidRDefault="00D8535F" w:rsidP="007F4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Normal range</w:t>
            </w:r>
          </w:p>
        </w:tc>
      </w:tr>
      <w:tr w:rsidR="00D8535F" w:rsidRPr="00D30FA2" w:rsidTr="007F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Leukocytes (G/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98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93- 1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</w:p>
        </w:tc>
      </w:tr>
      <w:tr w:rsidR="00D8535F" w:rsidRPr="00D30FA2" w:rsidTr="007F4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Red blood cells (RBCs) (T/L)</w:t>
            </w:r>
          </w:p>
        </w:tc>
        <w:tc>
          <w:tcPr>
            <w:tcW w:w="1701" w:type="dxa"/>
            <w:noWrap/>
            <w:hideMark/>
          </w:tcPr>
          <w:p w:rsidR="00D8535F" w:rsidRPr="00695FB1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95FB1">
              <w:rPr>
                <w:rFonts w:ascii="Times New Roman" w:hAnsi="Times New Roman" w:cs="Times New Roman"/>
                <w:b/>
                <w:szCs w:val="24"/>
                <w:lang w:val="en-US"/>
              </w:rPr>
              <w:t>2.5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7-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</w:p>
        </w:tc>
      </w:tr>
      <w:tr w:rsidR="00D8535F" w:rsidRPr="00D30FA2" w:rsidTr="007F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Hemoglobin (g/d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2-1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</w:tc>
      </w:tr>
      <w:tr w:rsidR="00D8535F" w:rsidRPr="00D30FA2" w:rsidTr="007F4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Hematocrit (%)</w:t>
            </w:r>
          </w:p>
        </w:tc>
        <w:tc>
          <w:tcPr>
            <w:tcW w:w="1701" w:type="dxa"/>
            <w:noWrap/>
            <w:hideMark/>
          </w:tcPr>
          <w:p w:rsidR="00D8535F" w:rsidRPr="001808E4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808E4">
              <w:rPr>
                <w:rFonts w:ascii="Times New Roman" w:hAnsi="Times New Roman" w:cs="Times New Roman"/>
                <w:b/>
                <w:szCs w:val="24"/>
                <w:lang w:val="en-US"/>
              </w:rPr>
              <w:t>21.8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7-4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D8535F" w:rsidRPr="00D30FA2" w:rsidTr="007F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Mean corpuscular volume (MCV) (</w:t>
            </w:r>
            <w:proofErr w:type="spellStart"/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fL</w:t>
            </w:r>
            <w:proofErr w:type="spellEnd"/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D8535F" w:rsidRPr="001808E4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808E4">
              <w:rPr>
                <w:rFonts w:ascii="Times New Roman" w:hAnsi="Times New Roman" w:cs="Times New Roman"/>
                <w:b/>
                <w:szCs w:val="24"/>
                <w:lang w:val="en-US"/>
              </w:rPr>
              <w:t>87.2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8-8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</w:tr>
      <w:tr w:rsidR="00D8535F" w:rsidRPr="00D30FA2" w:rsidTr="007F41D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Mean corpuscular hemoglobin (MCH) (</w:t>
            </w:r>
            <w:proofErr w:type="spellStart"/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pg</w:t>
            </w:r>
            <w:proofErr w:type="spellEnd"/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D8535F" w:rsidRPr="001808E4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808E4">
              <w:rPr>
                <w:rFonts w:ascii="Times New Roman" w:hAnsi="Times New Roman" w:cs="Times New Roman"/>
                <w:b/>
                <w:szCs w:val="24"/>
                <w:lang w:val="en-US"/>
              </w:rPr>
              <w:t>30.4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-2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</w:tr>
      <w:tr w:rsidR="00D8535F" w:rsidRPr="00D30FA2" w:rsidTr="007F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Mean corpuscular hemoglobin concentration (MCHC) (g/d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7-3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D8535F" w:rsidRPr="00D30FA2" w:rsidTr="007F41D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Red cell distribution width (RDW) (%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5- 1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D8535F" w:rsidRPr="00D30FA2" w:rsidTr="007F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Platelets (G/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34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208-486</w:t>
            </w:r>
          </w:p>
        </w:tc>
      </w:tr>
      <w:tr w:rsidR="00D8535F" w:rsidRPr="00D30FA2" w:rsidTr="007F41D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Immature platelet fraction (IPF) (%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0%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2-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</w:tr>
      <w:tr w:rsidR="00D8535F" w:rsidRPr="00D30FA2" w:rsidTr="007F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Reticulocytes (G/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77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20-80</w:t>
            </w:r>
          </w:p>
        </w:tc>
      </w:tr>
      <w:tr w:rsidR="00D8535F" w:rsidRPr="00D30FA2" w:rsidTr="007F41D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Neutrophils (G/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46 (11</w:t>
            </w: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 %)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50 - 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53</w:t>
            </w:r>
          </w:p>
        </w:tc>
      </w:tr>
      <w:tr w:rsidR="00D8535F" w:rsidRPr="00D30FA2" w:rsidTr="007F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Eosinophils (G/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3 (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 %)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0 - 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88</w:t>
            </w:r>
          </w:p>
        </w:tc>
      </w:tr>
      <w:tr w:rsidR="00D8535F" w:rsidRPr="00D30FA2" w:rsidTr="007F41D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Basophils (G/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0 (0 %)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0 - 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4</w:t>
            </w:r>
          </w:p>
        </w:tc>
      </w:tr>
      <w:tr w:rsidR="00D8535F" w:rsidRPr="00D30FA2" w:rsidTr="007F4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Lymphocytes (G/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26 (8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8 %)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8 - 1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2</w:t>
            </w:r>
          </w:p>
        </w:tc>
      </w:tr>
      <w:tr w:rsidR="00D8535F" w:rsidRPr="00D30FA2" w:rsidTr="007F4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:rsidR="00D8535F" w:rsidRPr="00120116" w:rsidRDefault="00D8535F" w:rsidP="007F41DD">
            <w:pPr>
              <w:jc w:val="both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Monocytes (G/L)</w:t>
            </w:r>
          </w:p>
        </w:tc>
        <w:tc>
          <w:tcPr>
            <w:tcW w:w="1701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13 (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3 %)</w:t>
            </w:r>
          </w:p>
        </w:tc>
        <w:tc>
          <w:tcPr>
            <w:tcW w:w="2268" w:type="dxa"/>
            <w:noWrap/>
            <w:hideMark/>
          </w:tcPr>
          <w:p w:rsidR="00D8535F" w:rsidRPr="00120116" w:rsidRDefault="00D8535F" w:rsidP="007F4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00 - 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Pr="00120116">
              <w:rPr>
                <w:rFonts w:ascii="Times New Roman" w:hAnsi="Times New Roman" w:cs="Times New Roman"/>
                <w:szCs w:val="24"/>
                <w:lang w:val="en-US"/>
              </w:rPr>
              <w:t>55</w:t>
            </w:r>
          </w:p>
        </w:tc>
      </w:tr>
    </w:tbl>
    <w:p w:rsidR="00F94F84" w:rsidRDefault="00F94F84" w:rsidP="0024383A">
      <w:bookmarkStart w:id="0" w:name="_GoBack"/>
      <w:bookmarkEnd w:id="0"/>
    </w:p>
    <w:sectPr w:rsidR="00F94F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35F"/>
    <w:rsid w:val="001808E4"/>
    <w:rsid w:val="0024383A"/>
    <w:rsid w:val="00695FB1"/>
    <w:rsid w:val="00D8535F"/>
    <w:rsid w:val="00F9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6AF76"/>
  <w15:chartTrackingRefBased/>
  <w15:docId w15:val="{E39DCFB8-64B5-40DF-80F3-A7C7DD715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3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D853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5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ARO Mathieu</dc:creator>
  <cp:keywords/>
  <dc:description/>
  <cp:lastModifiedBy>Mathieu Fusaro</cp:lastModifiedBy>
  <cp:revision>3</cp:revision>
  <dcterms:created xsi:type="dcterms:W3CDTF">2026-02-27T16:00:00Z</dcterms:created>
  <dcterms:modified xsi:type="dcterms:W3CDTF">2026-04-22T19:58:00Z</dcterms:modified>
</cp:coreProperties>
</file>